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F68DC" w14:textId="2193E688" w:rsidR="006E55F9" w:rsidRPr="001D66ED" w:rsidRDefault="00E16FE7" w:rsidP="00261BCC">
      <w:pPr>
        <w:rPr>
          <w:rFonts w:ascii="Times New Roman" w:hAnsi="Times New Roman" w:cs="Times New Roman"/>
          <w:sz w:val="24"/>
          <w:szCs w:val="24"/>
        </w:rPr>
      </w:pPr>
      <w:r w:rsidRPr="001D66ED">
        <w:rPr>
          <w:rFonts w:ascii="Times New Roman" w:hAnsi="Times New Roman" w:cs="Times New Roman"/>
          <w:sz w:val="24"/>
          <w:szCs w:val="24"/>
        </w:rPr>
        <w:t xml:space="preserve">List of ICD-9 and ICD-10 CA codes used for </w:t>
      </w:r>
      <w:r w:rsidRPr="001D66ED">
        <w:rPr>
          <w:rFonts w:ascii="Times New Roman" w:hAnsi="Times New Roman" w:cs="Times New Roman"/>
          <w:sz w:val="24"/>
          <w:szCs w:val="24"/>
        </w:rPr>
        <w:t xml:space="preserve">disorder groups </w:t>
      </w:r>
      <w:r w:rsidRPr="001D66ED">
        <w:rPr>
          <w:rFonts w:ascii="Times New Roman" w:hAnsi="Times New Roman" w:cs="Times New Roman"/>
          <w:sz w:val="24"/>
          <w:szCs w:val="24"/>
        </w:rPr>
        <w:t xml:space="preserve">- Supplemental material for Monitoring Rates for Metabolic Syndrome in Adults Treated with Atypical Antipsychotics: A Population-Based Study in British Columbia; Description </w:t>
      </w:r>
    </w:p>
    <w:p w14:paraId="5BC5AA10" w14:textId="77777777" w:rsidR="006E55F9" w:rsidRDefault="006E55F9" w:rsidP="00261BCC">
      <w:pPr>
        <w:rPr>
          <w:rFonts w:ascii="Times New Roman" w:hAnsi="Times New Roman" w:cs="Times New Roman"/>
        </w:rPr>
      </w:pPr>
    </w:p>
    <w:p w14:paraId="6068BCF0" w14:textId="1ED2F87F" w:rsidR="00261BCC" w:rsidRPr="00261BCC" w:rsidRDefault="00261BCC" w:rsidP="00261BCC">
      <w:pPr>
        <w:rPr>
          <w:rFonts w:ascii="Times New Roman" w:hAnsi="Times New Roman" w:cs="Times New Roman"/>
        </w:rPr>
      </w:pPr>
      <w:r w:rsidRPr="00261BCC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t xml:space="preserve">Table </w:t>
      </w:r>
      <w:r w:rsidR="006E55F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– List of ICD-9 and ICD-10 CA codes used for </w:t>
      </w:r>
      <w:r w:rsidR="00E16FE7">
        <w:rPr>
          <w:rFonts w:ascii="Times New Roman" w:hAnsi="Times New Roman" w:cs="Times New Roman"/>
        </w:rPr>
        <w:t>disorder group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00"/>
        <w:gridCol w:w="2715"/>
        <w:gridCol w:w="1843"/>
        <w:gridCol w:w="1134"/>
        <w:gridCol w:w="1701"/>
      </w:tblGrid>
      <w:tr w:rsidR="00731143" w14:paraId="11EDD431" w14:textId="77777777" w:rsidTr="00291BE9">
        <w:tc>
          <w:tcPr>
            <w:tcW w:w="2100" w:type="dxa"/>
            <w:shd w:val="clear" w:color="auto" w:fill="BFBFBF" w:themeFill="background1" w:themeFillShade="BF"/>
          </w:tcPr>
          <w:p w14:paraId="23FD0E3D" w14:textId="5D6D1EA7" w:rsidR="00731143" w:rsidRDefault="00731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order group</w:t>
            </w:r>
          </w:p>
        </w:tc>
        <w:tc>
          <w:tcPr>
            <w:tcW w:w="2715" w:type="dxa"/>
            <w:shd w:val="clear" w:color="auto" w:fill="BFBFBF" w:themeFill="background1" w:themeFillShade="BF"/>
          </w:tcPr>
          <w:p w14:paraId="3E17FE0C" w14:textId="20226A8A" w:rsidR="00731143" w:rsidRDefault="00C613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34BD37BF" w14:textId="18B035F8" w:rsidR="00731143" w:rsidRDefault="00731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979DB91" w14:textId="1650CC60" w:rsidR="00731143" w:rsidRDefault="00731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 cod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2E90EEA" w14:textId="6774FBF8" w:rsidR="00731143" w:rsidRDefault="00731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0 CA</w:t>
            </w:r>
          </w:p>
        </w:tc>
      </w:tr>
      <w:tr w:rsidR="00291BE9" w14:paraId="4C02BF8D" w14:textId="77777777" w:rsidTr="00291BE9">
        <w:tc>
          <w:tcPr>
            <w:tcW w:w="2100" w:type="dxa"/>
          </w:tcPr>
          <w:p w14:paraId="6BF22394" w14:textId="0F48D516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0261B6">
              <w:rPr>
                <w:rFonts w:ascii="Times New Roman" w:hAnsi="Times New Roman" w:cs="Times New Roman"/>
              </w:rPr>
              <w:t xml:space="preserve">Treated for schizophrenia, </w:t>
            </w:r>
            <w:proofErr w:type="spellStart"/>
            <w:r w:rsidRPr="000261B6">
              <w:rPr>
                <w:rFonts w:ascii="Times New Roman" w:hAnsi="Times New Roman" w:cs="Times New Roman"/>
              </w:rPr>
              <w:t>schzoaffective</w:t>
            </w:r>
            <w:proofErr w:type="spellEnd"/>
            <w:r w:rsidRPr="000261B6">
              <w:rPr>
                <w:rFonts w:ascii="Times New Roman" w:hAnsi="Times New Roman" w:cs="Times New Roman"/>
              </w:rPr>
              <w:t xml:space="preserve"> disorders, and psychotic disorder not otherwise specified</w:t>
            </w:r>
          </w:p>
        </w:tc>
        <w:tc>
          <w:tcPr>
            <w:tcW w:w="2715" w:type="dxa"/>
          </w:tcPr>
          <w:p w14:paraId="434BE56B" w14:textId="1958562C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C613C1">
              <w:rPr>
                <w:rFonts w:ascii="Times New Roman" w:hAnsi="Times New Roman" w:cs="Times New Roman"/>
              </w:rPr>
              <w:t>Flag individuals hospitalized (for any duration) with schizophrenia spectrum disorders as the most responsible diagnosis in DAD and/or at least three outpatient visits in MSP within a 36-month look-back period</w:t>
            </w:r>
          </w:p>
        </w:tc>
        <w:tc>
          <w:tcPr>
            <w:tcW w:w="1843" w:type="dxa"/>
          </w:tcPr>
          <w:p w14:paraId="2660536D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Services Plan (MSP)</w:t>
            </w:r>
          </w:p>
          <w:p w14:paraId="586D4CB2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</w:p>
          <w:p w14:paraId="7424402C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harge Abstract Database (DAD)</w:t>
            </w:r>
          </w:p>
          <w:p w14:paraId="2DBECD53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</w:p>
          <w:p w14:paraId="43814FAA" w14:textId="0BD7AE04" w:rsidR="00291BE9" w:rsidRPr="000261B6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tish Columbia Mental Health and Substance Use Services (BCMHSUS)</w:t>
            </w:r>
          </w:p>
        </w:tc>
        <w:tc>
          <w:tcPr>
            <w:tcW w:w="1134" w:type="dxa"/>
          </w:tcPr>
          <w:p w14:paraId="51AD0F10" w14:textId="5A106F0E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0261B6">
              <w:rPr>
                <w:rFonts w:ascii="Times New Roman" w:hAnsi="Times New Roman" w:cs="Times New Roman"/>
              </w:rPr>
              <w:t>295 and 298</w:t>
            </w:r>
          </w:p>
        </w:tc>
        <w:tc>
          <w:tcPr>
            <w:tcW w:w="1701" w:type="dxa"/>
          </w:tcPr>
          <w:p w14:paraId="7727C6CE" w14:textId="3A18A85C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0261B6">
              <w:rPr>
                <w:rFonts w:ascii="Times New Roman" w:hAnsi="Times New Roman" w:cs="Times New Roman"/>
              </w:rPr>
              <w:t>F20, F25, F29</w:t>
            </w:r>
          </w:p>
        </w:tc>
      </w:tr>
      <w:tr w:rsidR="00291BE9" w14:paraId="500CEB79" w14:textId="77777777" w:rsidTr="00291BE9">
        <w:tc>
          <w:tcPr>
            <w:tcW w:w="2100" w:type="dxa"/>
          </w:tcPr>
          <w:p w14:paraId="207B61A9" w14:textId="7CEE0077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0261B6">
              <w:rPr>
                <w:rFonts w:ascii="Times New Roman" w:hAnsi="Times New Roman" w:cs="Times New Roman"/>
              </w:rPr>
              <w:t xml:space="preserve">Other conditions with psychosis </w:t>
            </w:r>
          </w:p>
        </w:tc>
        <w:tc>
          <w:tcPr>
            <w:tcW w:w="2715" w:type="dxa"/>
          </w:tcPr>
          <w:p w14:paraId="385E5747" w14:textId="2D82BB1E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C613C1">
              <w:rPr>
                <w:rFonts w:ascii="Times New Roman" w:hAnsi="Times New Roman" w:cs="Times New Roman"/>
              </w:rPr>
              <w:t>Flag individuals with one or more claims for a psychosis diagnosis in outpatient visits or diagnosis in DAD/BCMHSUS (any position) in a 36-month look-back period.</w:t>
            </w:r>
          </w:p>
        </w:tc>
        <w:tc>
          <w:tcPr>
            <w:tcW w:w="1843" w:type="dxa"/>
          </w:tcPr>
          <w:p w14:paraId="3608482B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Services Plan (MSP)</w:t>
            </w:r>
          </w:p>
          <w:p w14:paraId="76C55DCE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</w:p>
          <w:p w14:paraId="0CAC8CEB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harge Abstract Database (DAD)</w:t>
            </w:r>
          </w:p>
          <w:p w14:paraId="52A6C832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</w:p>
          <w:p w14:paraId="138932BF" w14:textId="635B022D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tish Columbia Mental Health and Substance Use Services (BCMHSUS)</w:t>
            </w:r>
          </w:p>
        </w:tc>
        <w:tc>
          <w:tcPr>
            <w:tcW w:w="1134" w:type="dxa"/>
          </w:tcPr>
          <w:p w14:paraId="16471231" w14:textId="41D4C2F4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-294.9, 295, 298, 296, 297, 293.81, 293.82, 290-294.9</w:t>
            </w:r>
          </w:p>
        </w:tc>
        <w:tc>
          <w:tcPr>
            <w:tcW w:w="1701" w:type="dxa"/>
          </w:tcPr>
          <w:p w14:paraId="3F919BA5" w14:textId="5A785D56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20, F25, F29, F21, F22, F23, F24, F28, F19.5, F30, F31x, F34 </w:t>
            </w:r>
          </w:p>
        </w:tc>
      </w:tr>
      <w:tr w:rsidR="00291BE9" w14:paraId="2A1B194F" w14:textId="77777777" w:rsidTr="00291BE9">
        <w:tc>
          <w:tcPr>
            <w:tcW w:w="2100" w:type="dxa"/>
          </w:tcPr>
          <w:p w14:paraId="1AB25554" w14:textId="22EFA53B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0261B6">
              <w:rPr>
                <w:rFonts w:ascii="Times New Roman" w:hAnsi="Times New Roman" w:cs="Times New Roman"/>
              </w:rPr>
              <w:t>Other mental illness or health conditions</w:t>
            </w:r>
          </w:p>
        </w:tc>
        <w:tc>
          <w:tcPr>
            <w:tcW w:w="2715" w:type="dxa"/>
          </w:tcPr>
          <w:p w14:paraId="46803F39" w14:textId="2B560AB3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31475C">
              <w:rPr>
                <w:rFonts w:ascii="Times New Roman" w:hAnsi="Times New Roman" w:cs="Times New Roman"/>
              </w:rPr>
              <w:t xml:space="preserve">Flag individuals who received any diagnosis other than bipolar disorders, schizophrenia spectrum and other psychotic </w:t>
            </w:r>
            <w:proofErr w:type="spellStart"/>
            <w:r w:rsidRPr="0031475C">
              <w:rPr>
                <w:rFonts w:ascii="Times New Roman" w:hAnsi="Times New Roman" w:cs="Times New Roman"/>
              </w:rPr>
              <w:t>diorders</w:t>
            </w:r>
            <w:proofErr w:type="spellEnd"/>
            <w:r w:rsidRPr="003147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</w:tcPr>
          <w:p w14:paraId="0B80E406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Services Plan (MSP)</w:t>
            </w:r>
          </w:p>
          <w:p w14:paraId="6AB87A8A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</w:p>
          <w:p w14:paraId="6F85CD84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harge Abstract Database (DAD)</w:t>
            </w:r>
          </w:p>
          <w:p w14:paraId="1DB69D01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</w:p>
          <w:p w14:paraId="09CE1E29" w14:textId="01B1F055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tish Columbia Mental Health and Substance Use Services (BCMHSUS)</w:t>
            </w:r>
          </w:p>
        </w:tc>
        <w:tc>
          <w:tcPr>
            <w:tcW w:w="1134" w:type="dxa"/>
          </w:tcPr>
          <w:p w14:paraId="0DA6A742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31475C">
              <w:rPr>
                <w:rFonts w:ascii="Times New Roman" w:hAnsi="Times New Roman" w:cs="Times New Roman"/>
              </w:rPr>
              <w:t>290-319</w:t>
            </w:r>
            <w:r>
              <w:rPr>
                <w:rFonts w:ascii="Times New Roman" w:hAnsi="Times New Roman" w:cs="Times New Roman"/>
              </w:rPr>
              <w:t xml:space="preserve">, 327.x, </w:t>
            </w:r>
            <w:r w:rsidRPr="0031475C">
              <w:rPr>
                <w:rFonts w:ascii="Times New Roman" w:hAnsi="Times New Roman" w:cs="Times New Roman"/>
              </w:rPr>
              <w:t>347</w:t>
            </w:r>
            <w:r>
              <w:rPr>
                <w:rFonts w:ascii="Times New Roman" w:hAnsi="Times New Roman" w:cs="Times New Roman"/>
              </w:rPr>
              <w:t>.0, 347.1</w:t>
            </w:r>
            <w:r w:rsidRPr="0031475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1475C">
              <w:rPr>
                <w:rFonts w:ascii="Times New Roman" w:hAnsi="Times New Roman" w:cs="Times New Roman"/>
              </w:rPr>
              <w:t>780.5x</w:t>
            </w:r>
            <w:proofErr w:type="gramStart"/>
            <w:r w:rsidRPr="0031475C">
              <w:rPr>
                <w:rFonts w:ascii="Times New Roman" w:hAnsi="Times New Roman" w:cs="Times New Roman"/>
              </w:rPr>
              <w:t>,  V69.4</w:t>
            </w:r>
            <w:proofErr w:type="gramEnd"/>
          </w:p>
          <w:p w14:paraId="26573406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</w:p>
          <w:p w14:paraId="3C7D1E22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</w:p>
          <w:p w14:paraId="41064107" w14:textId="2157FDD8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; 290-294.9, 295, 296, 297, 298, 293.81, 293.82</w:t>
            </w:r>
          </w:p>
        </w:tc>
        <w:tc>
          <w:tcPr>
            <w:tcW w:w="1701" w:type="dxa"/>
          </w:tcPr>
          <w:p w14:paraId="0C3C5F07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  <w:r w:rsidRPr="0031475C">
              <w:rPr>
                <w:rFonts w:ascii="Times New Roman" w:hAnsi="Times New Roman" w:cs="Times New Roman"/>
              </w:rPr>
              <w:t>F01-F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62745">
              <w:rPr>
                <w:rFonts w:ascii="Times New Roman" w:hAnsi="Times New Roman" w:cs="Times New Roman"/>
              </w:rPr>
              <w:t>G25.8, G47, G47.0, G47.1, G47.10-G47.14, G47.19, G47.2, G47.3, G47.30, G47.31, G47.310, G47.33, G47.34, G47.37, G47.38, G47.39, G47.4, G47.411, G47.419, G47.421, G47.429, G47.8, G47.9, R06.81</w:t>
            </w:r>
          </w:p>
          <w:p w14:paraId="07697040" w14:textId="77777777" w:rsidR="00291BE9" w:rsidRDefault="00291BE9" w:rsidP="00291BE9">
            <w:pPr>
              <w:rPr>
                <w:rFonts w:ascii="Times New Roman" w:hAnsi="Times New Roman" w:cs="Times New Roman"/>
              </w:rPr>
            </w:pPr>
          </w:p>
          <w:p w14:paraId="27F982C9" w14:textId="3E0D7104" w:rsidR="00291BE9" w:rsidRDefault="00291BE9" w:rsidP="00291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Exclude: </w:t>
            </w:r>
            <w:r w:rsidRPr="00D62745">
              <w:rPr>
                <w:rFonts w:ascii="Times New Roman" w:hAnsi="Times New Roman" w:cs="Times New Roman"/>
              </w:rPr>
              <w:t>F19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62745">
              <w:rPr>
                <w:rFonts w:ascii="Times New Roman" w:hAnsi="Times New Roman" w:cs="Times New Roman"/>
              </w:rPr>
              <w:t>F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62745">
              <w:rPr>
                <w:rFonts w:ascii="Times New Roman" w:hAnsi="Times New Roman" w:cs="Times New Roman"/>
              </w:rPr>
              <w:t>F21, F22, F23, F24, F25, F2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2745">
              <w:rPr>
                <w:rFonts w:ascii="Times New Roman" w:hAnsi="Times New Roman" w:cs="Times New Roman"/>
              </w:rPr>
              <w:t>F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62745">
              <w:rPr>
                <w:rFonts w:ascii="Times New Roman" w:hAnsi="Times New Roman" w:cs="Times New Roman"/>
              </w:rPr>
              <w:t>F30–F31, F34.0</w:t>
            </w:r>
          </w:p>
        </w:tc>
      </w:tr>
    </w:tbl>
    <w:p w14:paraId="585B3F8F" w14:textId="58DAAC75" w:rsidR="00AC53A0" w:rsidRPr="00261BCC" w:rsidRDefault="00AC53A0" w:rsidP="00291BE9">
      <w:pPr>
        <w:rPr>
          <w:rFonts w:ascii="Times New Roman" w:hAnsi="Times New Roman" w:cs="Times New Roman"/>
        </w:rPr>
      </w:pPr>
    </w:p>
    <w:sectPr w:rsidR="00AC53A0" w:rsidRPr="00261B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A6A40" w14:textId="77777777" w:rsidR="002327CE" w:rsidRDefault="002327CE" w:rsidP="00AD1845">
      <w:pPr>
        <w:spacing w:after="0" w:line="240" w:lineRule="auto"/>
      </w:pPr>
      <w:r>
        <w:separator/>
      </w:r>
    </w:p>
  </w:endnote>
  <w:endnote w:type="continuationSeparator" w:id="0">
    <w:p w14:paraId="7F251402" w14:textId="77777777" w:rsidR="002327CE" w:rsidRDefault="002327CE" w:rsidP="00AD1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ED6B8" w14:textId="77777777" w:rsidR="002327CE" w:rsidRDefault="002327CE" w:rsidP="00AD1845">
      <w:pPr>
        <w:spacing w:after="0" w:line="240" w:lineRule="auto"/>
      </w:pPr>
      <w:r>
        <w:separator/>
      </w:r>
    </w:p>
  </w:footnote>
  <w:footnote w:type="continuationSeparator" w:id="0">
    <w:p w14:paraId="3AC6A241" w14:textId="77777777" w:rsidR="002327CE" w:rsidRDefault="002327CE" w:rsidP="00AD18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AC0"/>
    <w:rsid w:val="000261B6"/>
    <w:rsid w:val="001D66ED"/>
    <w:rsid w:val="00231540"/>
    <w:rsid w:val="002327CE"/>
    <w:rsid w:val="00261BCC"/>
    <w:rsid w:val="00291BE9"/>
    <w:rsid w:val="0031475C"/>
    <w:rsid w:val="003E5D09"/>
    <w:rsid w:val="00435E58"/>
    <w:rsid w:val="0049019E"/>
    <w:rsid w:val="00524FCD"/>
    <w:rsid w:val="005A6D6F"/>
    <w:rsid w:val="005B0CBC"/>
    <w:rsid w:val="006C37C2"/>
    <w:rsid w:val="006D49D0"/>
    <w:rsid w:val="006E55F9"/>
    <w:rsid w:val="00731143"/>
    <w:rsid w:val="00845041"/>
    <w:rsid w:val="008D153C"/>
    <w:rsid w:val="00A14AC0"/>
    <w:rsid w:val="00AC53A0"/>
    <w:rsid w:val="00AD1845"/>
    <w:rsid w:val="00BB1168"/>
    <w:rsid w:val="00C613C1"/>
    <w:rsid w:val="00D04B4F"/>
    <w:rsid w:val="00D62745"/>
    <w:rsid w:val="00E16FE7"/>
    <w:rsid w:val="00E7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B937D"/>
  <w15:chartTrackingRefBased/>
  <w15:docId w15:val="{7E2CF0FF-0A4B-459E-AC5D-1E082C37C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4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A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A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A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A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A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A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A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A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A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A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A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A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A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A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A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A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A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A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A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A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1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1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845"/>
  </w:style>
  <w:style w:type="paragraph" w:styleId="Footer">
    <w:name w:val="footer"/>
    <w:basedOn w:val="Normal"/>
    <w:link w:val="FooterChar"/>
    <w:uiPriority w:val="99"/>
    <w:unhideWhenUsed/>
    <w:rsid w:val="00AD1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wana Kaoser</dc:creator>
  <cp:keywords/>
  <dc:description/>
  <cp:lastModifiedBy>Ridhwana Kaoser</cp:lastModifiedBy>
  <cp:revision>13</cp:revision>
  <dcterms:created xsi:type="dcterms:W3CDTF">2025-10-07T00:15:00Z</dcterms:created>
  <dcterms:modified xsi:type="dcterms:W3CDTF">2025-10-14T22:10:00Z</dcterms:modified>
</cp:coreProperties>
</file>